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48E" w:rsidRPr="007D23E9" w:rsidRDefault="006B548E" w:rsidP="005D284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7D23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MATERIAL:</w:t>
      </w:r>
    </w:p>
    <w:p w:rsidR="006B548E" w:rsidRPr="007D23E9" w:rsidRDefault="006B548E" w:rsidP="005D284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:rsidR="005D2847" w:rsidRPr="007D23E9" w:rsidRDefault="005D2847" w:rsidP="005D284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7D23E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Table S1: Descriptive of the </w:t>
      </w:r>
      <w:r w:rsidRPr="007D23E9">
        <w:rPr>
          <w:rFonts w:ascii="Times New Roman" w:eastAsia="Calibri" w:hAnsi="Times New Roman" w:cs="Times New Roman"/>
          <w:b/>
          <w:sz w:val="24"/>
          <w:szCs w:val="24"/>
          <w:lang w:val="en-US"/>
        </w:rPr>
        <w:t>oropharyngeal cancer patients by HPV status.</w:t>
      </w:r>
    </w:p>
    <w:tbl>
      <w:tblPr>
        <w:tblStyle w:val="Tablaconcuadrcula"/>
        <w:tblW w:w="11175" w:type="dxa"/>
        <w:jc w:val="center"/>
        <w:tblLook w:val="04A0" w:firstRow="1" w:lastRow="0" w:firstColumn="1" w:lastColumn="0" w:noHBand="0" w:noVBand="1"/>
      </w:tblPr>
      <w:tblGrid>
        <w:gridCol w:w="3706"/>
        <w:gridCol w:w="1039"/>
        <w:gridCol w:w="977"/>
        <w:gridCol w:w="869"/>
        <w:gridCol w:w="1140"/>
        <w:gridCol w:w="1010"/>
        <w:gridCol w:w="977"/>
        <w:gridCol w:w="1457"/>
      </w:tblGrid>
      <w:tr w:rsidR="00B80F37" w:rsidRPr="007D23E9" w:rsidTr="00C47E19">
        <w:trPr>
          <w:tblHeader/>
          <w:jc w:val="center"/>
        </w:trPr>
        <w:tc>
          <w:tcPr>
            <w:tcW w:w="3706" w:type="dxa"/>
            <w:vMerge w:val="restart"/>
            <w:shd w:val="clear" w:color="auto" w:fill="BFBFBF" w:themeFill="background1" w:themeFillShade="BF"/>
            <w:vAlign w:val="center"/>
          </w:tcPr>
          <w:p w:rsidR="00EA443D" w:rsidRPr="007D23E9" w:rsidRDefault="00EA443D" w:rsidP="000159E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016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:rsidR="00EA443D" w:rsidRPr="007D23E9" w:rsidRDefault="00EA443D" w:rsidP="00942BE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PC patients</w:t>
            </w:r>
          </w:p>
          <w:p w:rsidR="00EA443D" w:rsidRPr="007D23E9" w:rsidRDefault="00EA443D" w:rsidP="00942BE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N=222)</w:t>
            </w:r>
          </w:p>
        </w:tc>
        <w:tc>
          <w:tcPr>
            <w:tcW w:w="5453" w:type="dxa"/>
            <w:gridSpan w:val="5"/>
            <w:shd w:val="clear" w:color="auto" w:fill="BFBFBF" w:themeFill="background1" w:themeFillShade="BF"/>
            <w:vAlign w:val="center"/>
          </w:tcPr>
          <w:p w:rsidR="00EA443D" w:rsidRPr="007D23E9" w:rsidRDefault="00EA443D" w:rsidP="00942BE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PV status</w:t>
            </w:r>
          </w:p>
        </w:tc>
      </w:tr>
      <w:tr w:rsidR="006340E2" w:rsidRPr="007D23E9" w:rsidTr="00C47E19">
        <w:trPr>
          <w:tblHeader/>
          <w:jc w:val="center"/>
        </w:trPr>
        <w:tc>
          <w:tcPr>
            <w:tcW w:w="3706" w:type="dxa"/>
            <w:vMerge/>
            <w:shd w:val="clear" w:color="auto" w:fill="BFBFBF" w:themeFill="background1" w:themeFillShade="BF"/>
          </w:tcPr>
          <w:p w:rsidR="000052E8" w:rsidRPr="007D23E9" w:rsidRDefault="000052E8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16" w:type="dxa"/>
            <w:gridSpan w:val="2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052E8" w:rsidRPr="007D23E9" w:rsidRDefault="000052E8" w:rsidP="00984903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009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522915" w:rsidRPr="007D23E9" w:rsidRDefault="000052E8" w:rsidP="0052291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PV16</w:t>
            </w:r>
            <w:r w:rsidR="00522915"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0052E8" w:rsidRPr="007D23E9" w:rsidRDefault="00522915" w:rsidP="0052291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0052E8" w:rsidRPr="007D23E9" w:rsidRDefault="000052E8" w:rsidP="0052291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HPV/DNA negative </w:t>
            </w:r>
          </w:p>
        </w:tc>
        <w:tc>
          <w:tcPr>
            <w:tcW w:w="1457" w:type="dxa"/>
            <w:vMerge w:val="restart"/>
            <w:shd w:val="clear" w:color="auto" w:fill="BFBFBF" w:themeFill="background1" w:themeFillShade="BF"/>
            <w:vAlign w:val="bottom"/>
          </w:tcPr>
          <w:p w:rsidR="000052E8" w:rsidRPr="007D23E9" w:rsidRDefault="000052E8" w:rsidP="006340E2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P</w:t>
            </w:r>
            <w:r w:rsidR="006340E2"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for difference</w:t>
            </w:r>
            <w:r w:rsidR="00B80F37"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*</w:t>
            </w:r>
          </w:p>
        </w:tc>
      </w:tr>
      <w:tr w:rsidR="006340E2" w:rsidRPr="007D23E9" w:rsidTr="00C47E19">
        <w:trPr>
          <w:tblHeader/>
          <w:jc w:val="center"/>
        </w:trPr>
        <w:tc>
          <w:tcPr>
            <w:tcW w:w="3706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052E8" w:rsidRPr="007D23E9" w:rsidRDefault="000052E8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0052E8" w:rsidRPr="007D23E9" w:rsidRDefault="000052E8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0052E8" w:rsidRPr="007D23E9" w:rsidRDefault="000052E8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869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0052E8" w:rsidRPr="007D23E9" w:rsidRDefault="000052E8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0052E8" w:rsidRPr="007D23E9" w:rsidRDefault="000052E8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1010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0052E8" w:rsidRPr="007D23E9" w:rsidRDefault="000052E8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N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0052E8" w:rsidRPr="007D23E9" w:rsidRDefault="000052E8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%)</w:t>
            </w:r>
          </w:p>
        </w:tc>
        <w:tc>
          <w:tcPr>
            <w:tcW w:w="1457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0052E8" w:rsidRPr="007D23E9" w:rsidRDefault="000052E8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1175F0" w:rsidRPr="007D23E9" w:rsidTr="00C47E19">
        <w:trPr>
          <w:jc w:val="center"/>
        </w:trPr>
        <w:tc>
          <w:tcPr>
            <w:tcW w:w="3706" w:type="dxa"/>
            <w:tcBorders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ge at diagnosis</w:t>
            </w:r>
          </w:p>
        </w:tc>
        <w:tc>
          <w:tcPr>
            <w:tcW w:w="10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</w:tcBorders>
            <w:shd w:val="clear" w:color="auto" w:fill="D9D9D9" w:themeFill="background1" w:themeFillShade="D9"/>
          </w:tcPr>
          <w:p w:rsidR="00EA443D" w:rsidRPr="007D23E9" w:rsidRDefault="001175F0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  <w:r w:rsidR="00B80F37" w:rsidRPr="007D2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bottom w:val="single" w:sz="4" w:space="0" w:color="auto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039" w:type="dxa"/>
            <w:tcBorders>
              <w:bottom w:val="single" w:sz="4" w:space="0" w:color="auto"/>
              <w:right w:val="nil"/>
            </w:tcBorders>
          </w:tcPr>
          <w:p w:rsidR="00EA443D" w:rsidRPr="007D23E9" w:rsidRDefault="00EA443D" w:rsidP="0062065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</w:t>
            </w:r>
            <w:r w:rsidR="0062065D"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.3 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</w:tcPr>
          <w:p w:rsidR="00EA443D" w:rsidRPr="007D23E9" w:rsidRDefault="0062065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2.0</w:t>
            </w:r>
            <w:r w:rsidR="00EA443D"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69" w:type="dxa"/>
            <w:tcBorders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.3</w:t>
            </w:r>
          </w:p>
        </w:tc>
        <w:tc>
          <w:tcPr>
            <w:tcW w:w="1140" w:type="dxa"/>
            <w:tcBorders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4.6)</w:t>
            </w:r>
          </w:p>
        </w:tc>
        <w:tc>
          <w:tcPr>
            <w:tcW w:w="1010" w:type="dxa"/>
            <w:tcBorders>
              <w:bottom w:val="single" w:sz="4" w:space="0" w:color="auto"/>
              <w:right w:val="nil"/>
            </w:tcBorders>
          </w:tcPr>
          <w:p w:rsidR="00EA443D" w:rsidRPr="007D23E9" w:rsidRDefault="001175F0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2.2</w:t>
            </w: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</w:tcPr>
          <w:p w:rsidR="00EA443D" w:rsidRPr="007D23E9" w:rsidRDefault="001175F0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</w:t>
            </w:r>
            <w:r w:rsidR="00EA443D"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7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7E19" w:rsidRPr="007D23E9" w:rsidTr="00C47E19">
        <w:trPr>
          <w:jc w:val="center"/>
        </w:trPr>
        <w:tc>
          <w:tcPr>
            <w:tcW w:w="370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E19" w:rsidRPr="007D23E9" w:rsidRDefault="00C47E19" w:rsidP="00250A3B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02</w:t>
            </w:r>
          </w:p>
        </w:tc>
      </w:tr>
      <w:tr w:rsidR="00C47E19" w:rsidRPr="007D23E9" w:rsidTr="00C47E19">
        <w:trPr>
          <w:jc w:val="center"/>
        </w:trPr>
        <w:tc>
          <w:tcPr>
            <w:tcW w:w="3706" w:type="dxa"/>
            <w:tcBorders>
              <w:bottom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84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2.9)</w:t>
            </w:r>
          </w:p>
        </w:tc>
        <w:tc>
          <w:tcPr>
            <w:tcW w:w="869" w:type="dxa"/>
            <w:tcBorders>
              <w:bottom w:val="nil"/>
              <w:right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140" w:type="dxa"/>
            <w:tcBorders>
              <w:left w:val="nil"/>
              <w:bottom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7.9)</w:t>
            </w:r>
          </w:p>
        </w:tc>
        <w:tc>
          <w:tcPr>
            <w:tcW w:w="1010" w:type="dxa"/>
            <w:tcBorders>
              <w:bottom w:val="nil"/>
              <w:right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8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7.6)</w:t>
            </w:r>
          </w:p>
        </w:tc>
        <w:tc>
          <w:tcPr>
            <w:tcW w:w="1457" w:type="dxa"/>
            <w:tcBorders>
              <w:left w:val="nil"/>
              <w:bottom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47E19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single" w:sz="4" w:space="0" w:color="auto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7.1)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  <w:right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2.1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2.4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</w:tcBorders>
          </w:tcPr>
          <w:p w:rsidR="00C47E19" w:rsidRPr="007D23E9" w:rsidRDefault="00C47E19" w:rsidP="00250A3B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75F0" w:rsidRPr="007D23E9" w:rsidTr="00C47E19">
        <w:trPr>
          <w:jc w:val="center"/>
        </w:trPr>
        <w:tc>
          <w:tcPr>
            <w:tcW w:w="370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obacco use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D31D24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tched</w:t>
            </w: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 smoker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7.0)</w:t>
            </w:r>
          </w:p>
        </w:tc>
        <w:tc>
          <w:tcPr>
            <w:tcW w:w="86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140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0.9)</w:t>
            </w:r>
          </w:p>
        </w:tc>
        <w:tc>
          <w:tcPr>
            <w:tcW w:w="1010" w:type="dxa"/>
            <w:tcBorders>
              <w:bottom w:val="nil"/>
              <w:right w:val="nil"/>
            </w:tcBorders>
          </w:tcPr>
          <w:p w:rsidR="00EA443D" w:rsidRPr="007D23E9" w:rsidRDefault="00EA443D" w:rsidP="002330C2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9.5)</w:t>
            </w:r>
          </w:p>
        </w:tc>
        <w:tc>
          <w:tcPr>
            <w:tcW w:w="145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20 cigarettes/day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5.7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2.6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6.6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single" w:sz="4" w:space="0" w:color="auto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20 cigarettes/day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7.3)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6.4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3.8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75F0" w:rsidRPr="007D23E9" w:rsidTr="00C47E19">
        <w:trPr>
          <w:jc w:val="center"/>
        </w:trPr>
        <w:tc>
          <w:tcPr>
            <w:tcW w:w="370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Alcohol consumption (n=221)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D31D24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bottom w:val="nil"/>
            </w:tcBorders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on drinker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1.2)</w:t>
            </w:r>
          </w:p>
        </w:tc>
        <w:tc>
          <w:tcPr>
            <w:tcW w:w="86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1140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4.7)</w:t>
            </w:r>
          </w:p>
        </w:tc>
        <w:tc>
          <w:tcPr>
            <w:tcW w:w="1010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3.8)</w:t>
            </w:r>
          </w:p>
        </w:tc>
        <w:tc>
          <w:tcPr>
            <w:tcW w:w="145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100 grams/day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1.7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9.6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9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single" w:sz="4" w:space="0" w:color="auto"/>
            </w:tcBorders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≥100 grams/day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7.1)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.7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7.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75F0" w:rsidRPr="007D23E9" w:rsidTr="00C47E19">
        <w:trPr>
          <w:jc w:val="center"/>
        </w:trPr>
        <w:tc>
          <w:tcPr>
            <w:tcW w:w="370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ite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D31D24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nsil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3.7)</w:t>
            </w:r>
          </w:p>
        </w:tc>
        <w:tc>
          <w:tcPr>
            <w:tcW w:w="86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1140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9.8)</w:t>
            </w:r>
          </w:p>
        </w:tc>
        <w:tc>
          <w:tcPr>
            <w:tcW w:w="1010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5.5)</w:t>
            </w:r>
          </w:p>
        </w:tc>
        <w:tc>
          <w:tcPr>
            <w:tcW w:w="145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T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0.3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7.0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1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nsil &amp; BOT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.6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single" w:sz="4" w:space="0" w:color="auto"/>
            </w:tcBorders>
          </w:tcPr>
          <w:p w:rsidR="00EA443D" w:rsidRPr="007D23E9" w:rsidRDefault="006340E2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</w:t>
            </w:r>
            <w:r w:rsidR="00621A62" w:rsidRPr="007D23E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2.4)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3.2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8.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75F0" w:rsidRPr="007D23E9" w:rsidTr="00C47E19">
        <w:trPr>
          <w:jc w:val="center"/>
        </w:trPr>
        <w:tc>
          <w:tcPr>
            <w:tcW w:w="370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tage (7</w:t>
            </w: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th</w:t>
            </w: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TNM edition)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D31D24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71</w:t>
            </w: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.0)</w:t>
            </w:r>
          </w:p>
        </w:tc>
        <w:tc>
          <w:tcPr>
            <w:tcW w:w="86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40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.9)</w:t>
            </w:r>
          </w:p>
        </w:tc>
        <w:tc>
          <w:tcPr>
            <w:tcW w:w="1010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.9)</w:t>
            </w:r>
          </w:p>
        </w:tc>
        <w:tc>
          <w:tcPr>
            <w:tcW w:w="145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2.6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.7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4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5.2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6.4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4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Va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7.3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0.4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3.2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Vb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7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.7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.3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single" w:sz="4" w:space="0" w:color="auto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Vc</w:t>
            </w:r>
            <w:proofErr w:type="spellEnd"/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.2)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.0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75F0" w:rsidRPr="007D23E9" w:rsidTr="00C47E19">
        <w:trPr>
          <w:jc w:val="center"/>
        </w:trPr>
        <w:tc>
          <w:tcPr>
            <w:tcW w:w="370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Histology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D31D24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&lt;0.001</w:t>
            </w: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C NOS / SCC Conventional Non Keratinizing</w:t>
            </w:r>
          </w:p>
        </w:tc>
        <w:tc>
          <w:tcPr>
            <w:tcW w:w="1039" w:type="dxa"/>
            <w:tcBorders>
              <w:bottom w:val="nil"/>
              <w:right w:val="nil"/>
            </w:tcBorders>
            <w:vAlign w:val="bottom"/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77" w:type="dxa"/>
            <w:tcBorders>
              <w:left w:val="nil"/>
              <w:bottom w:val="nil"/>
            </w:tcBorders>
            <w:vAlign w:val="bottom"/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9.3)</w:t>
            </w:r>
          </w:p>
        </w:tc>
        <w:tc>
          <w:tcPr>
            <w:tcW w:w="869" w:type="dxa"/>
            <w:tcBorders>
              <w:bottom w:val="nil"/>
              <w:right w:val="nil"/>
            </w:tcBorders>
            <w:vAlign w:val="bottom"/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40" w:type="dxa"/>
            <w:tcBorders>
              <w:left w:val="nil"/>
              <w:bottom w:val="nil"/>
            </w:tcBorders>
            <w:vAlign w:val="bottom"/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2.1)</w:t>
            </w:r>
          </w:p>
        </w:tc>
        <w:tc>
          <w:tcPr>
            <w:tcW w:w="1010" w:type="dxa"/>
            <w:tcBorders>
              <w:bottom w:val="nil"/>
              <w:right w:val="nil"/>
            </w:tcBorders>
            <w:vAlign w:val="bottom"/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977" w:type="dxa"/>
            <w:tcBorders>
              <w:left w:val="nil"/>
              <w:bottom w:val="nil"/>
            </w:tcBorders>
            <w:vAlign w:val="bottom"/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8.4)</w:t>
            </w:r>
          </w:p>
        </w:tc>
        <w:tc>
          <w:tcPr>
            <w:tcW w:w="1457" w:type="dxa"/>
            <w:tcBorders>
              <w:left w:val="nil"/>
              <w:bottom w:val="nil"/>
            </w:tcBorders>
          </w:tcPr>
          <w:p w:rsidR="00EA443D" w:rsidRPr="007D23E9" w:rsidRDefault="00EA443D" w:rsidP="00057523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C Conventional Keratinizing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7.2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2.1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5.1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C Basaloid / Papillary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2.2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5.8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single" w:sz="4" w:space="0" w:color="auto"/>
            </w:tcBorders>
          </w:tcPr>
          <w:p w:rsidR="00EA443D" w:rsidRPr="007D23E9" w:rsidRDefault="006340E2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ther</w:t>
            </w:r>
            <w:r w:rsidR="00621A62" w:rsidRPr="007D23E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.4)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.8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75F0" w:rsidRPr="007D23E9" w:rsidTr="00C47E19">
        <w:trPr>
          <w:jc w:val="center"/>
        </w:trPr>
        <w:tc>
          <w:tcPr>
            <w:tcW w:w="370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umor differentiation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D31D24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08</w:t>
            </w: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ade 1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0.0)</w:t>
            </w:r>
          </w:p>
        </w:tc>
        <w:tc>
          <w:tcPr>
            <w:tcW w:w="86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140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10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45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ade 2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3.8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8.9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38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single" w:sz="4" w:space="0" w:color="auto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rade 3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6.2)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81.1)</w:t>
            </w:r>
          </w:p>
        </w:tc>
        <w:tc>
          <w:tcPr>
            <w:tcW w:w="1010" w:type="dxa"/>
            <w:tcBorders>
              <w:top w:val="nil"/>
              <w:bottom w:val="single" w:sz="4" w:space="0" w:color="auto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61.5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75F0" w:rsidRPr="007D23E9" w:rsidTr="00C47E19">
        <w:trPr>
          <w:jc w:val="center"/>
        </w:trPr>
        <w:tc>
          <w:tcPr>
            <w:tcW w:w="3706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reatment (n=217)</w:t>
            </w:r>
          </w:p>
        </w:tc>
        <w:tc>
          <w:tcPr>
            <w:tcW w:w="10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EA443D" w:rsidRPr="007D23E9" w:rsidRDefault="00D31D24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65</w:t>
            </w: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ymptomatic treatment</w:t>
            </w:r>
          </w:p>
        </w:tc>
        <w:tc>
          <w:tcPr>
            <w:tcW w:w="103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8)</w:t>
            </w:r>
          </w:p>
        </w:tc>
        <w:tc>
          <w:tcPr>
            <w:tcW w:w="869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40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.9)</w:t>
            </w:r>
          </w:p>
        </w:tc>
        <w:tc>
          <w:tcPr>
            <w:tcW w:w="1010" w:type="dxa"/>
            <w:tcBorders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97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9.8)</w:t>
            </w:r>
          </w:p>
        </w:tc>
        <w:tc>
          <w:tcPr>
            <w:tcW w:w="1457" w:type="dxa"/>
            <w:tcBorders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urgery and/or RC/CT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6.7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0.8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8.7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T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6.1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5.1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6.5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T-Cisplatin</w:t>
            </w:r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6.6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8.3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12.8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  <w:bottom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T-</w:t>
            </w:r>
            <w:proofErr w:type="spellStart"/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tiEGFR</w:t>
            </w:r>
            <w:proofErr w:type="spellEnd"/>
          </w:p>
        </w:tc>
        <w:tc>
          <w:tcPr>
            <w:tcW w:w="103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5.5)</w:t>
            </w:r>
          </w:p>
        </w:tc>
        <w:tc>
          <w:tcPr>
            <w:tcW w:w="869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7.5)</w:t>
            </w:r>
          </w:p>
        </w:tc>
        <w:tc>
          <w:tcPr>
            <w:tcW w:w="1010" w:type="dxa"/>
            <w:tcBorders>
              <w:top w:val="nil"/>
              <w:bottom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4.9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40E2" w:rsidRPr="007D23E9" w:rsidTr="00C47E19">
        <w:trPr>
          <w:jc w:val="center"/>
        </w:trPr>
        <w:tc>
          <w:tcPr>
            <w:tcW w:w="3706" w:type="dxa"/>
            <w:tcBorders>
              <w:top w:val="nil"/>
            </w:tcBorders>
          </w:tcPr>
          <w:p w:rsidR="00EA443D" w:rsidRPr="007D23E9" w:rsidRDefault="00EA443D" w:rsidP="005D2847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CT</w:t>
            </w:r>
            <w:proofErr w:type="spellEnd"/>
          </w:p>
        </w:tc>
        <w:tc>
          <w:tcPr>
            <w:tcW w:w="1039" w:type="dxa"/>
            <w:tcBorders>
              <w:top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977" w:type="dxa"/>
            <w:tcBorders>
              <w:top w:val="nil"/>
              <w:lef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7.2)</w:t>
            </w:r>
          </w:p>
        </w:tc>
        <w:tc>
          <w:tcPr>
            <w:tcW w:w="869" w:type="dxa"/>
            <w:tcBorders>
              <w:top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6.4)</w:t>
            </w:r>
          </w:p>
        </w:tc>
        <w:tc>
          <w:tcPr>
            <w:tcW w:w="1010" w:type="dxa"/>
            <w:tcBorders>
              <w:top w:val="nil"/>
              <w:righ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977" w:type="dxa"/>
            <w:tcBorders>
              <w:top w:val="nil"/>
              <w:lef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(27.4)</w:t>
            </w:r>
          </w:p>
        </w:tc>
        <w:tc>
          <w:tcPr>
            <w:tcW w:w="1457" w:type="dxa"/>
            <w:tcBorders>
              <w:top w:val="nil"/>
              <w:left w:val="nil"/>
            </w:tcBorders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175F0" w:rsidRPr="007D23E9" w:rsidTr="00C47E19">
        <w:trPr>
          <w:jc w:val="center"/>
        </w:trPr>
        <w:tc>
          <w:tcPr>
            <w:tcW w:w="3706" w:type="dxa"/>
            <w:shd w:val="clear" w:color="auto" w:fill="BFBFBF" w:themeFill="background1" w:themeFillShade="BF"/>
          </w:tcPr>
          <w:p w:rsidR="00EA443D" w:rsidRPr="007D23E9" w:rsidRDefault="00EA443D" w:rsidP="005D2847">
            <w:pPr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lastRenderedPageBreak/>
              <w:t>Total</w:t>
            </w:r>
          </w:p>
        </w:tc>
        <w:tc>
          <w:tcPr>
            <w:tcW w:w="1039" w:type="dxa"/>
            <w:tcBorders>
              <w:right w:val="nil"/>
            </w:tcBorders>
            <w:shd w:val="clear" w:color="auto" w:fill="BFBFBF" w:themeFill="background1" w:themeFillShade="BF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22</w:t>
            </w:r>
          </w:p>
        </w:tc>
        <w:tc>
          <w:tcPr>
            <w:tcW w:w="977" w:type="dxa"/>
            <w:tcBorders>
              <w:left w:val="nil"/>
            </w:tcBorders>
            <w:shd w:val="clear" w:color="auto" w:fill="BFBFBF" w:themeFill="background1" w:themeFillShade="BF"/>
          </w:tcPr>
          <w:p w:rsidR="00EA443D" w:rsidRPr="007D23E9" w:rsidRDefault="00EA443D" w:rsidP="00D27B11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100.0)</w:t>
            </w:r>
          </w:p>
        </w:tc>
        <w:tc>
          <w:tcPr>
            <w:tcW w:w="869" w:type="dxa"/>
            <w:tcBorders>
              <w:right w:val="nil"/>
            </w:tcBorders>
            <w:shd w:val="clear" w:color="auto" w:fill="BFBFBF" w:themeFill="background1" w:themeFillShade="BF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3</w:t>
            </w:r>
          </w:p>
        </w:tc>
        <w:tc>
          <w:tcPr>
            <w:tcW w:w="1140" w:type="dxa"/>
            <w:tcBorders>
              <w:left w:val="nil"/>
            </w:tcBorders>
            <w:shd w:val="clear" w:color="auto" w:fill="BFBFBF" w:themeFill="background1" w:themeFillShade="BF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100.0)</w:t>
            </w:r>
          </w:p>
        </w:tc>
        <w:tc>
          <w:tcPr>
            <w:tcW w:w="1010" w:type="dxa"/>
            <w:tcBorders>
              <w:right w:val="nil"/>
            </w:tcBorders>
            <w:shd w:val="clear" w:color="auto" w:fill="BFBFBF" w:themeFill="background1" w:themeFillShade="BF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69</w:t>
            </w:r>
          </w:p>
        </w:tc>
        <w:tc>
          <w:tcPr>
            <w:tcW w:w="977" w:type="dxa"/>
            <w:tcBorders>
              <w:left w:val="nil"/>
            </w:tcBorders>
            <w:shd w:val="clear" w:color="auto" w:fill="BFBFBF" w:themeFill="background1" w:themeFillShade="BF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100.0)</w:t>
            </w:r>
          </w:p>
        </w:tc>
        <w:tc>
          <w:tcPr>
            <w:tcW w:w="1457" w:type="dxa"/>
            <w:tcBorders>
              <w:left w:val="nil"/>
            </w:tcBorders>
            <w:shd w:val="clear" w:color="auto" w:fill="BFBFBF" w:themeFill="background1" w:themeFillShade="BF"/>
          </w:tcPr>
          <w:p w:rsidR="00EA443D" w:rsidRPr="007D23E9" w:rsidRDefault="00EA443D" w:rsidP="0042021D">
            <w:pPr>
              <w:jc w:val="right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B80F37" w:rsidRPr="007D23E9" w:rsidRDefault="00B80F37" w:rsidP="00842E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*Fisher’s exact 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test for categorical variables</w:t>
      </w:r>
      <w:r w:rsidR="004128CF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B80F37" w:rsidRPr="007D23E9" w:rsidRDefault="00B80F37" w:rsidP="00842E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23E9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ired </w:t>
      </w:r>
      <w:r w:rsidRPr="007D23E9">
        <w:rPr>
          <w:rFonts w:ascii="Times New Roman" w:eastAsia="Calibri" w:hAnsi="Times New Roman" w:cs="Times New Roman"/>
          <w:i/>
          <w:sz w:val="24"/>
          <w:szCs w:val="24"/>
          <w:lang w:val="en-US"/>
        </w:rPr>
        <w:t>t</w:t>
      </w: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-test.</w:t>
      </w:r>
    </w:p>
    <w:p w:rsidR="006340E2" w:rsidRPr="007D23E9" w:rsidRDefault="00B80F37" w:rsidP="00842E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Other</w:t>
      </w:r>
      <w:r w:rsidR="00952B25" w:rsidRPr="007D23E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m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inly includes Soft palate, </w:t>
      </w:r>
      <w:proofErr w:type="spellStart"/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Vallecula</w:t>
      </w:r>
      <w:proofErr w:type="spellEnd"/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osterior wall and </w:t>
      </w:r>
      <w:proofErr w:type="spellStart"/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Glosso</w:t>
      </w:r>
      <w:proofErr w:type="spellEnd"/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-tonsillar fold.</w:t>
      </w:r>
    </w:p>
    <w:p w:rsidR="006340E2" w:rsidRPr="007D23E9" w:rsidRDefault="00B80F37" w:rsidP="00842E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Other</w:t>
      </w:r>
      <w:r w:rsidR="00952B25" w:rsidRPr="007D23E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ncludes undifferentiated (n=1) and neuroendocrine (n=2) tumors.</w:t>
      </w:r>
    </w:p>
    <w:p w:rsidR="00B80F37" w:rsidRPr="007D23E9" w:rsidRDefault="00B80F37" w:rsidP="00842EC2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Abbreviations: OPC, Oropharyngeal cancer; HPV,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uman Papillomavirus; DNA</w:t>
      </w: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oxyribonucleic acid; </w:t>
      </w: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SD,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andard Deviation; BOT</w:t>
      </w: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Base of the tongue; </w:t>
      </w: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RC,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adiotherapy; CT</w:t>
      </w: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Chemotherapy; EGFR</w:t>
      </w: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pidermal Growth Factor Receptor; </w:t>
      </w:r>
      <w:proofErr w:type="spellStart"/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iCT</w:t>
      </w:r>
      <w:proofErr w:type="spellEnd"/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duction chemotherapy. </w:t>
      </w:r>
    </w:p>
    <w:p w:rsidR="006B548E" w:rsidRPr="007D23E9" w:rsidRDefault="00C13265" w:rsidP="00B80F3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te: 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>HPV16 positive cases are also positive for p16</w:t>
      </w:r>
      <w:r w:rsidR="006340E2" w:rsidRPr="007D23E9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INK4a</w:t>
      </w:r>
      <w:r w:rsidR="006340E2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E5.</w:t>
      </w:r>
      <w:r w:rsidR="00B80F37"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ases matched by tobacco use (see details in Methods section). </w:t>
      </w:r>
    </w:p>
    <w:p w:rsidR="006B548E" w:rsidRPr="007D23E9" w:rsidRDefault="006B548E" w:rsidP="00B80F3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  <w:sectPr w:rsidR="006B548E" w:rsidRPr="007D23E9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80F37" w:rsidRPr="007D23E9" w:rsidRDefault="00B80F37" w:rsidP="00B80F37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B548E" w:rsidRPr="007D23E9" w:rsidRDefault="006B548E" w:rsidP="006B548E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</w:pPr>
      <w:r w:rsidRPr="007D23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Table S2. Factors associated to HPV16-</w:t>
      </w:r>
      <w:r w:rsidRPr="007D23E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GB" w:eastAsia="en-GB"/>
        </w:rPr>
        <w:t>E5</w:t>
      </w:r>
      <w:r w:rsidRPr="007D23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, EGFR and </w:t>
      </w:r>
      <w:proofErr w:type="spellStart"/>
      <w:r w:rsidRPr="007D23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pEGFR</w:t>
      </w:r>
      <w:proofErr w:type="spellEnd"/>
      <w:r w:rsidRPr="007D23E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 xml:space="preserve"> positivity stratified by HPV status.</w:t>
      </w:r>
    </w:p>
    <w:tbl>
      <w:tblPr>
        <w:tblStyle w:val="Tablaconcuadrcula"/>
        <w:tblW w:w="16534" w:type="dxa"/>
        <w:jc w:val="center"/>
        <w:tblLook w:val="04A0" w:firstRow="1" w:lastRow="0" w:firstColumn="1" w:lastColumn="0" w:noHBand="0" w:noVBand="1"/>
      </w:tblPr>
      <w:tblGrid>
        <w:gridCol w:w="3969"/>
        <w:gridCol w:w="1643"/>
        <w:gridCol w:w="1868"/>
        <w:gridCol w:w="1770"/>
        <w:gridCol w:w="2002"/>
        <w:gridCol w:w="1632"/>
        <w:gridCol w:w="1648"/>
        <w:gridCol w:w="2002"/>
      </w:tblGrid>
      <w:tr w:rsidR="006B548E" w:rsidRPr="007D23E9" w:rsidTr="00C85499">
        <w:trPr>
          <w:tblHeader/>
          <w:jc w:val="center"/>
        </w:trPr>
        <w:tc>
          <w:tcPr>
            <w:tcW w:w="3969" w:type="dxa"/>
            <w:vMerge w:val="restart"/>
            <w:shd w:val="clear" w:color="auto" w:fill="BFBFBF" w:themeFill="background1" w:themeFillShade="BF"/>
            <w:vAlign w:val="center"/>
          </w:tcPr>
          <w:p w:rsidR="006B548E" w:rsidRPr="007D23E9" w:rsidRDefault="006B548E" w:rsidP="00C85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val="en-GB" w:eastAsia="en-GB"/>
              </w:rPr>
              <w:t>Characteristics</w:t>
            </w:r>
          </w:p>
        </w:tc>
        <w:tc>
          <w:tcPr>
            <w:tcW w:w="1643" w:type="dxa"/>
            <w:vMerge w:val="restart"/>
            <w:shd w:val="clear" w:color="auto" w:fill="BFBFBF" w:themeFill="background1" w:themeFillShade="BF"/>
            <w:vAlign w:val="bottom"/>
          </w:tcPr>
          <w:p w:rsidR="006B548E" w:rsidRPr="007D23E9" w:rsidRDefault="006B548E" w:rsidP="00C854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Positivity for </w:t>
            </w:r>
            <w:r w:rsidRPr="007D23E9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GB" w:eastAsia="en-GB"/>
              </w:rPr>
              <w:t>E5</w:t>
            </w: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among</w:t>
            </w: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br/>
              <w:t>HPV16 positive cases (N=53)*</w:t>
            </w:r>
          </w:p>
        </w:tc>
        <w:tc>
          <w:tcPr>
            <w:tcW w:w="5640" w:type="dxa"/>
            <w:gridSpan w:val="3"/>
            <w:shd w:val="clear" w:color="auto" w:fill="BFBFBF" w:themeFill="background1" w:themeFillShade="BF"/>
            <w:vAlign w:val="bottom"/>
          </w:tcPr>
          <w:p w:rsidR="006B548E" w:rsidRPr="007D23E9" w:rsidRDefault="006B548E" w:rsidP="00C8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GFR expression</w:t>
            </w:r>
          </w:p>
        </w:tc>
        <w:tc>
          <w:tcPr>
            <w:tcW w:w="5282" w:type="dxa"/>
            <w:gridSpan w:val="3"/>
            <w:shd w:val="clear" w:color="auto" w:fill="BFBFBF" w:themeFill="background1" w:themeFillShade="BF"/>
            <w:vAlign w:val="bottom"/>
          </w:tcPr>
          <w:p w:rsidR="006B548E" w:rsidRPr="007D23E9" w:rsidRDefault="006B548E" w:rsidP="00C8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EGFR</w:t>
            </w:r>
            <w:proofErr w:type="spellEnd"/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expression</w:t>
            </w:r>
          </w:p>
        </w:tc>
      </w:tr>
      <w:tr w:rsidR="006B548E" w:rsidRPr="007D23E9" w:rsidTr="00C85499">
        <w:trPr>
          <w:tblHeader/>
          <w:jc w:val="center"/>
        </w:trPr>
        <w:tc>
          <w:tcPr>
            <w:tcW w:w="3969" w:type="dxa"/>
            <w:vMerge/>
            <w:shd w:val="clear" w:color="auto" w:fill="BFBFBF" w:themeFill="background1" w:themeFillShade="BF"/>
          </w:tcPr>
          <w:p w:rsidR="006B548E" w:rsidRPr="007D23E9" w:rsidRDefault="006B548E" w:rsidP="00C85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vMerge/>
            <w:shd w:val="clear" w:color="auto" w:fill="BFBFBF" w:themeFill="background1" w:themeFillShade="BF"/>
            <w:vAlign w:val="bottom"/>
          </w:tcPr>
          <w:p w:rsidR="006B548E" w:rsidRPr="007D23E9" w:rsidRDefault="006B548E" w:rsidP="00C8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8" w:type="dxa"/>
            <w:shd w:val="clear" w:color="auto" w:fill="BFBFBF" w:themeFill="background1" w:themeFillShade="BF"/>
            <w:vAlign w:val="bottom"/>
          </w:tcPr>
          <w:p w:rsidR="006B548E" w:rsidRPr="007D23E9" w:rsidRDefault="006B548E" w:rsidP="00C8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PV16 positive (N=53)*</w:t>
            </w:r>
          </w:p>
        </w:tc>
        <w:tc>
          <w:tcPr>
            <w:tcW w:w="377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PV/DNA negative</w:t>
            </w:r>
          </w:p>
          <w:p w:rsidR="006B548E" w:rsidRPr="007D23E9" w:rsidRDefault="006B548E" w:rsidP="00C8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N=168)</w:t>
            </w:r>
          </w:p>
        </w:tc>
        <w:tc>
          <w:tcPr>
            <w:tcW w:w="1632" w:type="dxa"/>
            <w:shd w:val="clear" w:color="auto" w:fill="BFBFBF" w:themeFill="background1" w:themeFillShade="BF"/>
            <w:vAlign w:val="bottom"/>
          </w:tcPr>
          <w:p w:rsidR="006B548E" w:rsidRPr="007D23E9" w:rsidRDefault="006B548E" w:rsidP="00C8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PV16 positive (N=53)*</w:t>
            </w:r>
          </w:p>
        </w:tc>
        <w:tc>
          <w:tcPr>
            <w:tcW w:w="3650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HPV/DNA negative</w:t>
            </w:r>
          </w:p>
          <w:p w:rsidR="006B548E" w:rsidRPr="007D23E9" w:rsidRDefault="006B548E" w:rsidP="00C8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(N=169)</w:t>
            </w:r>
          </w:p>
        </w:tc>
      </w:tr>
      <w:tr w:rsidR="006B548E" w:rsidRPr="007D23E9" w:rsidTr="00C85499">
        <w:trPr>
          <w:tblHeader/>
          <w:jc w:val="center"/>
        </w:trPr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+/No (%)</w:t>
            </w:r>
          </w:p>
        </w:tc>
        <w:tc>
          <w:tcPr>
            <w:tcW w:w="186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6B548E" w:rsidRPr="007D23E9" w:rsidRDefault="006B548E" w:rsidP="00C854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+/No (%)</w:t>
            </w:r>
          </w:p>
        </w:tc>
        <w:tc>
          <w:tcPr>
            <w:tcW w:w="1770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+/No (%)</w:t>
            </w: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OR</w:t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+/No (%)</w:t>
            </w:r>
          </w:p>
        </w:tc>
        <w:tc>
          <w:tcPr>
            <w:tcW w:w="1648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+/No (%)</w:t>
            </w: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OR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ge at diagnosis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6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7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single" w:sz="4" w:space="0" w:color="auto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Mean (SD)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.9  (15.2)</w:t>
            </w:r>
          </w:p>
        </w:tc>
        <w:tc>
          <w:tcPr>
            <w:tcW w:w="1868" w:type="dxa"/>
            <w:tcBorders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2.1 (15.9)</w:t>
            </w:r>
          </w:p>
        </w:tc>
        <w:tc>
          <w:tcPr>
            <w:tcW w:w="1770" w:type="dxa"/>
            <w:tcBorders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9.5 (10.3)</w:t>
            </w: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7 [0.92-1.02]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.2 (13.8)</w:t>
            </w:r>
          </w:p>
        </w:tc>
        <w:tc>
          <w:tcPr>
            <w:tcW w:w="1648" w:type="dxa"/>
            <w:tcBorders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1.0 (10.6)</w:t>
            </w: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995 [0.95-1.04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Gender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 Male</w:t>
            </w:r>
          </w:p>
        </w:tc>
        <w:tc>
          <w:tcPr>
            <w:tcW w:w="1643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/36 (72.2)</w:t>
            </w:r>
          </w:p>
        </w:tc>
        <w:tc>
          <w:tcPr>
            <w:tcW w:w="1868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/36 (36.1)</w:t>
            </w:r>
          </w:p>
        </w:tc>
        <w:tc>
          <w:tcPr>
            <w:tcW w:w="1770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1/147 (68.7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.</w:t>
            </w:r>
          </w:p>
        </w:tc>
        <w:tc>
          <w:tcPr>
            <w:tcW w:w="1632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/36 (36.1)</w:t>
            </w:r>
          </w:p>
        </w:tc>
        <w:tc>
          <w:tcPr>
            <w:tcW w:w="1648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4/148 (23.0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.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 Female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/17 (88.2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/17 (41.2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/21 (85.7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4e+179**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/17 (47.1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/21 (38.1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31 [0.61-17.95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obacco use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Non smoker</w:t>
            </w:r>
          </w:p>
        </w:tc>
        <w:tc>
          <w:tcPr>
            <w:tcW w:w="1643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/27 (81.5)</w:t>
            </w:r>
          </w:p>
        </w:tc>
        <w:tc>
          <w:tcPr>
            <w:tcW w:w="1868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/27 (44.4)</w:t>
            </w:r>
          </w:p>
        </w:tc>
        <w:tc>
          <w:tcPr>
            <w:tcW w:w="1770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/32 (71.9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ched</w:t>
            </w:r>
          </w:p>
        </w:tc>
        <w:tc>
          <w:tcPr>
            <w:tcW w:w="1632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/27 (48.1)</w:t>
            </w:r>
          </w:p>
        </w:tc>
        <w:tc>
          <w:tcPr>
            <w:tcW w:w="1648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/33 (12.1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atched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&lt; 20 cigarettes/day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12 (91.7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/12 (33.3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/45 (66.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/12 (33.3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45 (24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≥ 20 cigarettes/day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/14 (57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/14 (28.6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/91 (72.5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/14 (28.6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/91 (29.7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lcohol consumption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Non drinker</w:t>
            </w:r>
          </w:p>
        </w:tc>
        <w:tc>
          <w:tcPr>
            <w:tcW w:w="1643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4/29 (82.8)</w:t>
            </w:r>
          </w:p>
        </w:tc>
        <w:tc>
          <w:tcPr>
            <w:tcW w:w="1868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29 (37.9)</w:t>
            </w:r>
          </w:p>
        </w:tc>
        <w:tc>
          <w:tcPr>
            <w:tcW w:w="1770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/39 (66.7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.</w:t>
            </w:r>
          </w:p>
        </w:tc>
        <w:tc>
          <w:tcPr>
            <w:tcW w:w="1632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29 (37.9)</w:t>
            </w:r>
          </w:p>
        </w:tc>
        <w:tc>
          <w:tcPr>
            <w:tcW w:w="1648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40 (15.0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.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&lt; 100 grams/day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/21 (66.7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/21 (38.1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6/49 (73.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2 [0.44-11.21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/21 (42.9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/49 (28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5.16 [0.74-35.88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≥ 100 grams/day 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/3 (100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/3 (33.3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6/79 (70.9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17 [0.33-4.12]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/3 (33.3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/79 (27.8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1.94 [0.35-10.86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Subsite 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Tonsil</w:t>
            </w:r>
          </w:p>
        </w:tc>
        <w:tc>
          <w:tcPr>
            <w:tcW w:w="1643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/37 (78.4)</w:t>
            </w:r>
          </w:p>
        </w:tc>
        <w:tc>
          <w:tcPr>
            <w:tcW w:w="1868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4/37 (37.8)</w:t>
            </w:r>
          </w:p>
        </w:tc>
        <w:tc>
          <w:tcPr>
            <w:tcW w:w="1770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/59 (74.6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.</w:t>
            </w:r>
          </w:p>
        </w:tc>
        <w:tc>
          <w:tcPr>
            <w:tcW w:w="1632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/37 (32.4)</w:t>
            </w:r>
          </w:p>
        </w:tc>
        <w:tc>
          <w:tcPr>
            <w:tcW w:w="1648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/60 (28.3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.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BOT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/9 (77.8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/9 (44.4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/36 (58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6 [0.09-1.45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/9 (55.6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/36 (25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7 [0.14-2.38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Tonsil &amp; BOT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8 (75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5 [0.03-2.28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/8 (0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***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  </w:t>
            </w:r>
            <w:proofErr w:type="spellStart"/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Other</w:t>
            </w: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5/7 (71.4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/7 (28.6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8/65 (73.8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45 [0.11-1.84]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/7 (57.1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/65 (24.6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3 [0.08-1.35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Stage (7th TNM  edition)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  I</w:t>
            </w:r>
          </w:p>
        </w:tc>
        <w:tc>
          <w:tcPr>
            <w:tcW w:w="1643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/1 (100)</w:t>
            </w:r>
          </w:p>
        </w:tc>
        <w:tc>
          <w:tcPr>
            <w:tcW w:w="1868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/1 (0.0)</w:t>
            </w:r>
          </w:p>
        </w:tc>
        <w:tc>
          <w:tcPr>
            <w:tcW w:w="1770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7/10 (70.0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Ref.</w:t>
            </w:r>
          </w:p>
        </w:tc>
        <w:tc>
          <w:tcPr>
            <w:tcW w:w="1632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/1 (0.0)</w:t>
            </w:r>
          </w:p>
        </w:tc>
        <w:tc>
          <w:tcPr>
            <w:tcW w:w="1648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/10 (0.0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***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II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/3 (10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/3 (66.7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/25 (76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82 [0.30-26.94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/3 (66.7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/25 (12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f.</w:t>
            </w:r>
            <w:r w:rsidRPr="007D23E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lastRenderedPageBreak/>
              <w:t xml:space="preserve">  III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14 (78.6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/14 (21.4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9/42 (69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50 [0.16-13.92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/14 (50.0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/42 (33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73 [0.28-26.96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proofErr w:type="spellStart"/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Va</w:t>
            </w:r>
            <w:proofErr w:type="spellEnd"/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/32 (71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/32 (46.9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/72 (69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1 [0.16-10.76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/32 (34.4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/73 (21.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.73 [0.28-26.96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proofErr w:type="spellStart"/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Vb</w:t>
            </w:r>
            <w:proofErr w:type="spellEnd"/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/3 (10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/3 (0.0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/14 (71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73 [0.15-19.97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/3 (33.3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14 (42.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***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</w:t>
            </w:r>
            <w:proofErr w:type="spellStart"/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IVc</w:t>
            </w:r>
            <w:proofErr w:type="spellEnd"/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/5 (80.0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.37 [0.07-25.91]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/5 (60.0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***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Histology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  SCC NOS / SCC Conventional non keratinizing</w:t>
            </w:r>
          </w:p>
        </w:tc>
        <w:tc>
          <w:tcPr>
            <w:tcW w:w="1643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3/17 (76.5)</w:t>
            </w:r>
          </w:p>
        </w:tc>
        <w:tc>
          <w:tcPr>
            <w:tcW w:w="1868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/17 (47.1)</w:t>
            </w:r>
          </w:p>
        </w:tc>
        <w:tc>
          <w:tcPr>
            <w:tcW w:w="1770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5/48 (52.1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en-GB"/>
              </w:rPr>
              <w:t>Ref.</w:t>
            </w:r>
            <w:r w:rsidRPr="007D23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632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/17 (47.1)</w:t>
            </w:r>
          </w:p>
        </w:tc>
        <w:tc>
          <w:tcPr>
            <w:tcW w:w="1648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1/48 (22.9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Ref.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  SCC Conventional keratinizing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3/17 (76.5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6/17 (35.3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9/110 (80.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en-GB"/>
              </w:rPr>
              <w:t>4.81 [1.45-15.93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8/17 (47.1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9/110(26.4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0 [0.55-4.07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  SCC basaloid/papillary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5/19 (78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6/19 (31.6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/8 (50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.81 [0.06-10.94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5/19 (26.3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/8 (12.5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3 [0.03-5.51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 xml:space="preserve">  </w:t>
            </w:r>
            <w:proofErr w:type="spellStart"/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Other</w:t>
            </w: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/2 (50.0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-***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/3 (33.3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-***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umor</w:t>
            </w:r>
            <w:proofErr w:type="spellEnd"/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differentiation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Grade 1</w:t>
            </w:r>
          </w:p>
        </w:tc>
        <w:tc>
          <w:tcPr>
            <w:tcW w:w="1643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868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770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1648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Grade 2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/10 (80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/10 (40.0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52/65 (80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Ref.</w:t>
            </w:r>
            <w:r w:rsidRPr="007D23E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†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4/10 (40.0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6/65 (24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Ref.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Grade 3</w:t>
            </w: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/43 (76.7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/43 (37.2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67/103 (65.0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en-GB"/>
              </w:rPr>
              <w:t>0.23 [0.06-0.84]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7/43 (39.5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26/104 (25.0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4 [0.25-1.63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 xml:space="preserve"> Treatment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</w:p>
        </w:tc>
        <w:tc>
          <w:tcPr>
            <w:tcW w:w="16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02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Symptomatic treatment</w:t>
            </w:r>
          </w:p>
        </w:tc>
        <w:tc>
          <w:tcPr>
            <w:tcW w:w="1643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/1 (100)</w:t>
            </w:r>
          </w:p>
        </w:tc>
        <w:tc>
          <w:tcPr>
            <w:tcW w:w="1868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/1 (0.0)</w:t>
            </w:r>
          </w:p>
        </w:tc>
        <w:tc>
          <w:tcPr>
            <w:tcW w:w="1770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3/16 (81.3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Ref.</w:t>
            </w:r>
          </w:p>
        </w:tc>
        <w:tc>
          <w:tcPr>
            <w:tcW w:w="1632" w:type="dxa"/>
            <w:tcBorders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0/1 (0.0)</w:t>
            </w:r>
          </w:p>
        </w:tc>
        <w:tc>
          <w:tcPr>
            <w:tcW w:w="1648" w:type="dxa"/>
            <w:tcBorders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16 (37.5)</w:t>
            </w:r>
          </w:p>
        </w:tc>
        <w:tc>
          <w:tcPr>
            <w:tcW w:w="2002" w:type="dxa"/>
            <w:tcBorders>
              <w:left w:val="nil"/>
              <w:bottom w:val="nil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Ref.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Surgery and/or RT/CT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/11 (90.9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/11 (9.1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34/47 (72.3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.09 [0.17-6.83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  <w:t>1/11 (9.1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/47 (10.6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41 [0.07-2.39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RT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8 (75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8 (75.0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/27 (66.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22 [0.03-1.84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8 (75.0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/27 (25.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61 [0.10-3.61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RT-Cisplatin  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/15 (80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15 (40.0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/21 (85.7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46 [0.28-21.61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15 (40.0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/21 (42.9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.37 [0.28-40.12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 RT-anti-EGFR</w:t>
            </w:r>
          </w:p>
        </w:tc>
        <w:tc>
          <w:tcPr>
            <w:tcW w:w="1643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/4 (50.0)</w:t>
            </w:r>
          </w:p>
        </w:tc>
        <w:tc>
          <w:tcPr>
            <w:tcW w:w="1868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4 (25.0)</w:t>
            </w:r>
          </w:p>
        </w:tc>
        <w:tc>
          <w:tcPr>
            <w:tcW w:w="1770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/8 (75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 [0.03-12.62]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/4 (25.0)</w:t>
            </w:r>
          </w:p>
        </w:tc>
        <w:tc>
          <w:tcPr>
            <w:tcW w:w="1648" w:type="dxa"/>
            <w:tcBorders>
              <w:top w:val="nil"/>
              <w:bottom w:val="nil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/8 (25.0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[0.06-34.84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</w:t>
            </w:r>
            <w:proofErr w:type="spellStart"/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CT</w:t>
            </w:r>
            <w:proofErr w:type="spellEnd"/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10/14 </w:t>
            </w: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71.4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/14 (42.9)</w:t>
            </w:r>
          </w:p>
        </w:tc>
        <w:tc>
          <w:tcPr>
            <w:tcW w:w="1770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6/44 (59.1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0 [0.03-2.82]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/14 (50.0)</w:t>
            </w:r>
          </w:p>
        </w:tc>
        <w:tc>
          <w:tcPr>
            <w:tcW w:w="1648" w:type="dxa"/>
            <w:tcBorders>
              <w:top w:val="nil"/>
              <w:bottom w:val="single" w:sz="4" w:space="0" w:color="auto"/>
              <w:right w:val="nil"/>
            </w:tcBorders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/45 (28.9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</w:tcBorders>
          </w:tcPr>
          <w:p w:rsidR="006B548E" w:rsidRPr="007D23E9" w:rsidRDefault="006B548E" w:rsidP="00C8549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D23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77 [0.10-6.17]</w:t>
            </w:r>
          </w:p>
        </w:tc>
      </w:tr>
      <w:tr w:rsidR="006B548E" w:rsidRPr="007D23E9" w:rsidTr="00C85499">
        <w:trPr>
          <w:jc w:val="center"/>
        </w:trPr>
        <w:tc>
          <w:tcPr>
            <w:tcW w:w="3969" w:type="dxa"/>
            <w:shd w:val="clear" w:color="auto" w:fill="BFBFBF" w:themeFill="background1" w:themeFillShade="BF"/>
          </w:tcPr>
          <w:p w:rsidR="006B548E" w:rsidRPr="007D23E9" w:rsidRDefault="006B548E" w:rsidP="00C854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643" w:type="dxa"/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1/53 (77.4)</w:t>
            </w:r>
          </w:p>
        </w:tc>
        <w:tc>
          <w:tcPr>
            <w:tcW w:w="1868" w:type="dxa"/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0/53 (37.7)</w:t>
            </w:r>
          </w:p>
        </w:tc>
        <w:tc>
          <w:tcPr>
            <w:tcW w:w="1770" w:type="dxa"/>
            <w:tcBorders>
              <w:right w:val="nil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119/168 (70.8)</w:t>
            </w:r>
          </w:p>
        </w:tc>
        <w:tc>
          <w:tcPr>
            <w:tcW w:w="2002" w:type="dxa"/>
            <w:tcBorders>
              <w:left w:val="nil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632" w:type="dxa"/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21/53 (39.6)</w:t>
            </w:r>
          </w:p>
        </w:tc>
        <w:tc>
          <w:tcPr>
            <w:tcW w:w="1648" w:type="dxa"/>
            <w:tcBorders>
              <w:right w:val="nil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7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42/169 (24.9)</w:t>
            </w:r>
          </w:p>
        </w:tc>
        <w:tc>
          <w:tcPr>
            <w:tcW w:w="2002" w:type="dxa"/>
            <w:tcBorders>
              <w:left w:val="nil"/>
            </w:tcBorders>
            <w:shd w:val="clear" w:color="auto" w:fill="BFBFBF" w:themeFill="background1" w:themeFillShade="BF"/>
          </w:tcPr>
          <w:p w:rsidR="006B548E" w:rsidRPr="007D23E9" w:rsidRDefault="006B548E" w:rsidP="00C85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</w:tr>
    </w:tbl>
    <w:p w:rsidR="006B548E" w:rsidRPr="007D23E9" w:rsidRDefault="006B548E" w:rsidP="006B548E">
      <w:pPr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</w:pPr>
      <w:r w:rsidRPr="007D23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*, OR cannot be calculated because the outcome does not vary in any group; **, convergence not achieved; -***, omitted because of no within-group variance; </w:t>
      </w:r>
      <w:r w:rsidRPr="007D23E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Pr="007D23E9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D23E9">
        <w:rPr>
          <w:rFonts w:ascii="Times New Roman" w:hAnsi="Times New Roman" w:cs="Times New Roman"/>
          <w:sz w:val="24"/>
          <w:szCs w:val="24"/>
          <w:lang w:val="en-US"/>
        </w:rPr>
        <w:t xml:space="preserve">&lt;0.05; </w:t>
      </w:r>
      <w:r w:rsidRPr="007D23E9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7D23E9">
        <w:rPr>
          <w:rFonts w:ascii="Times New Roman" w:hAnsi="Times New Roman" w:cs="Times New Roman"/>
          <w:i/>
          <w:sz w:val="24"/>
          <w:szCs w:val="24"/>
        </w:rPr>
        <w:t>P</w:t>
      </w:r>
      <w:r w:rsidRPr="007D23E9">
        <w:rPr>
          <w:rFonts w:ascii="Times New Roman" w:hAnsi="Times New Roman" w:cs="Times New Roman"/>
          <w:sz w:val="24"/>
          <w:szCs w:val="24"/>
        </w:rPr>
        <w:t>&lt;0.01.</w:t>
      </w:r>
    </w:p>
    <w:p w:rsidR="006B548E" w:rsidRPr="007D23E9" w:rsidRDefault="006B548E" w:rsidP="006B548E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proofErr w:type="spellStart"/>
      <w:r w:rsidRPr="007D23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lastRenderedPageBreak/>
        <w:t>Other</w:t>
      </w:r>
      <w:r w:rsidRPr="007D23E9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a</w:t>
      </w:r>
      <w:proofErr w:type="spellEnd"/>
      <w:r w:rsidRPr="007D23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mainly includes Soft palate, </w:t>
      </w:r>
      <w:proofErr w:type="spellStart"/>
      <w:r w:rsidRPr="007D23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Vallecula</w:t>
      </w:r>
      <w:proofErr w:type="spellEnd"/>
      <w:r w:rsidRPr="007D23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, Posterior wall and </w:t>
      </w:r>
      <w:proofErr w:type="spellStart"/>
      <w:r w:rsidRPr="007D23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Glosso</w:t>
      </w:r>
      <w:proofErr w:type="spellEnd"/>
      <w:r w:rsidRPr="007D23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-tonsillar fold; </w:t>
      </w:r>
      <w:proofErr w:type="spellStart"/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Other</w:t>
      </w:r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b</w:t>
      </w:r>
      <w:proofErr w:type="spellEnd"/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includes undifferentiated (n=1) and neuroendocrine (n=2) </w:t>
      </w:r>
      <w:proofErr w:type="spellStart"/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tumors</w:t>
      </w:r>
      <w:proofErr w:type="spellEnd"/>
      <w:r w:rsidRPr="007D23E9"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p w:rsidR="006B548E" w:rsidRPr="007D23E9" w:rsidRDefault="006B548E" w:rsidP="006B548E">
      <w:pPr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7D23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bbreviations: +, number of positive cases; No, Total number of cases; OR, Crude Odds Ratio; SD, Standard Deviation; Ref., Reference; INF: Infinite;</w:t>
      </w:r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HPV: Human Papillomavirus; EGFR: Epidermal Growth Factor Receptor; BOT: Base of the tongue; SCC: Squamous cell carcinoma; NOS: Not otherwise specified; RT: Radiotherapy; CT: Chemotherapy; </w:t>
      </w:r>
      <w:proofErr w:type="spellStart"/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iCT</w:t>
      </w:r>
      <w:proofErr w:type="spellEnd"/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: Induction chemotherapy.</w:t>
      </w:r>
    </w:p>
    <w:p w:rsidR="007D23E9" w:rsidRDefault="006B548E" w:rsidP="006B548E">
      <w:pPr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Note: </w:t>
      </w:r>
      <w:r w:rsidRPr="007D23E9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otal numbers might not sum due to missing values. </w:t>
      </w:r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HPV16 positive cases are also positive for p16</w:t>
      </w:r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GB" w:eastAsia="en-GB"/>
        </w:rPr>
        <w:t>INK4a</w:t>
      </w:r>
      <w:r w:rsidRPr="007D23E9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. </w:t>
      </w:r>
      <w:r w:rsidRPr="007D23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ses matched by tobacco use (see details in Methods section). </w:t>
      </w:r>
    </w:p>
    <w:p w:rsidR="006B548E" w:rsidRPr="00167526" w:rsidRDefault="006B548E" w:rsidP="00167526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6B548E" w:rsidRPr="00167526" w:rsidSect="0016752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847"/>
    <w:rsid w:val="000052E8"/>
    <w:rsid w:val="00011337"/>
    <w:rsid w:val="000159EB"/>
    <w:rsid w:val="00057523"/>
    <w:rsid w:val="000957CE"/>
    <w:rsid w:val="001175F0"/>
    <w:rsid w:val="001533ED"/>
    <w:rsid w:val="00167526"/>
    <w:rsid w:val="002330C2"/>
    <w:rsid w:val="00370C79"/>
    <w:rsid w:val="00381D34"/>
    <w:rsid w:val="004128CF"/>
    <w:rsid w:val="0042021D"/>
    <w:rsid w:val="00461232"/>
    <w:rsid w:val="004A494C"/>
    <w:rsid w:val="00522915"/>
    <w:rsid w:val="0057275D"/>
    <w:rsid w:val="00575367"/>
    <w:rsid w:val="005C643E"/>
    <w:rsid w:val="005D2847"/>
    <w:rsid w:val="0062065D"/>
    <w:rsid w:val="00621A62"/>
    <w:rsid w:val="0062583E"/>
    <w:rsid w:val="006325BB"/>
    <w:rsid w:val="006340E2"/>
    <w:rsid w:val="006461FD"/>
    <w:rsid w:val="006B548E"/>
    <w:rsid w:val="007D23E9"/>
    <w:rsid w:val="007F5CBF"/>
    <w:rsid w:val="00842EC2"/>
    <w:rsid w:val="00844C09"/>
    <w:rsid w:val="00942BE2"/>
    <w:rsid w:val="00952B25"/>
    <w:rsid w:val="009A4E81"/>
    <w:rsid w:val="009D062B"/>
    <w:rsid w:val="00A31823"/>
    <w:rsid w:val="00B80F37"/>
    <w:rsid w:val="00BD202F"/>
    <w:rsid w:val="00C13265"/>
    <w:rsid w:val="00C47E19"/>
    <w:rsid w:val="00D27B11"/>
    <w:rsid w:val="00D31D24"/>
    <w:rsid w:val="00D878D8"/>
    <w:rsid w:val="00D96493"/>
    <w:rsid w:val="00E04467"/>
    <w:rsid w:val="00EA443D"/>
    <w:rsid w:val="00EF1CB7"/>
    <w:rsid w:val="00F72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8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2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9649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9649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9649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649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649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6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6493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B80F37"/>
    <w:pPr>
      <w:ind w:left="720"/>
      <w:contextualSpacing/>
    </w:pPr>
  </w:style>
  <w:style w:type="character" w:customStyle="1" w:styleId="texhtml">
    <w:name w:val="texhtml"/>
    <w:basedOn w:val="Fuentedeprrafopredeter"/>
    <w:rsid w:val="00B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84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D2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9649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9649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9649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9649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96493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96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6493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B80F37"/>
    <w:pPr>
      <w:ind w:left="720"/>
      <w:contextualSpacing/>
    </w:pPr>
  </w:style>
  <w:style w:type="character" w:customStyle="1" w:styleId="texhtml">
    <w:name w:val="texhtml"/>
    <w:basedOn w:val="Fuentedeprrafopredeter"/>
    <w:rsid w:val="00B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48</Words>
  <Characters>5977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TTI</Company>
  <LinksUpToDate>false</LinksUpToDate>
  <CharactersWithSpaces>7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us Belmonte, Sara</dc:creator>
  <cp:lastModifiedBy>Taberna Sanz, Miren</cp:lastModifiedBy>
  <cp:revision>4</cp:revision>
  <dcterms:created xsi:type="dcterms:W3CDTF">2018-08-13T15:25:00Z</dcterms:created>
  <dcterms:modified xsi:type="dcterms:W3CDTF">2018-08-29T08:58:00Z</dcterms:modified>
</cp:coreProperties>
</file>